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B2B76" w14:textId="7605082B" w:rsidR="004D63FC" w:rsidRPr="004D63FC" w:rsidRDefault="004D63FC" w:rsidP="004D63FC">
      <w:pPr>
        <w:rPr>
          <w:rFonts w:ascii="Times New Roman" w:hAnsi="Times New Roman" w:cs="Times New Roman"/>
          <w:sz w:val="24"/>
          <w:szCs w:val="24"/>
        </w:rPr>
      </w:pPr>
      <w:r w:rsidRPr="004D63FC">
        <w:rPr>
          <w:rFonts w:ascii="Times New Roman" w:hAnsi="Times New Roman" w:cs="Times New Roman"/>
          <w:sz w:val="24"/>
          <w:szCs w:val="24"/>
        </w:rPr>
        <w:t>Supplementa</w:t>
      </w:r>
      <w:r w:rsidRPr="004D63FC">
        <w:rPr>
          <w:rFonts w:ascii="Times New Roman" w:hAnsi="Times New Roman" w:cs="Times New Roman" w:hint="eastAsia"/>
          <w:sz w:val="24"/>
          <w:szCs w:val="24"/>
        </w:rPr>
        <w:t>l</w:t>
      </w:r>
      <w:r w:rsidRPr="004D63FC">
        <w:rPr>
          <w:rFonts w:ascii="Times New Roman" w:hAnsi="Times New Roman" w:cs="Times New Roman"/>
          <w:sz w:val="24"/>
          <w:szCs w:val="24"/>
        </w:rPr>
        <w:t xml:space="preserve"> </w:t>
      </w:r>
      <w:r w:rsidRPr="004D63FC">
        <w:rPr>
          <w:rFonts w:ascii="Times New Roman" w:hAnsi="Times New Roman" w:cs="Times New Roman" w:hint="eastAsia"/>
          <w:sz w:val="24"/>
          <w:szCs w:val="24"/>
        </w:rPr>
        <w:t xml:space="preserve">Data 1 </w:t>
      </w:r>
      <w:r w:rsidRPr="004D63FC">
        <w:rPr>
          <w:rFonts w:ascii="Times New Roman" w:hAnsi="Times New Roman" w:cs="Times New Roman"/>
          <w:sz w:val="24"/>
          <w:szCs w:val="24"/>
        </w:rPr>
        <w:t>Information</w:t>
      </w:r>
      <w:r w:rsidRPr="004D63F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quality control r</w:t>
      </w:r>
      <w:r w:rsidRPr="004D63FC">
        <w:rPr>
          <w:rFonts w:ascii="Times New Roman" w:hAnsi="Times New Roman" w:cs="Times New Roman"/>
          <w:sz w:val="24"/>
          <w:szCs w:val="24"/>
        </w:rPr>
        <w:t xml:space="preserve">eport of the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4D63FC">
        <w:rPr>
          <w:rFonts w:ascii="Times New Roman" w:hAnsi="Times New Roman" w:cs="Times New Roman"/>
          <w:sz w:val="24"/>
          <w:szCs w:val="24"/>
        </w:rPr>
        <w:t>hole exome sequencing</w:t>
      </w:r>
    </w:p>
    <w:p w14:paraId="3CBF1D84" w14:textId="77777777" w:rsidR="004D63FC" w:rsidRPr="004D63FC" w:rsidRDefault="004D63FC" w:rsidP="004D63FC">
      <w:pPr>
        <w:rPr>
          <w:rFonts w:ascii="Times New Roman" w:hAnsi="Times New Roman" w:cs="Times New Roman"/>
        </w:rPr>
      </w:pPr>
    </w:p>
    <w:p w14:paraId="0ADC2E05" w14:textId="2C6DAA5F" w:rsidR="004D63FC" w:rsidRPr="004D63FC" w:rsidRDefault="004D63FC" w:rsidP="004D63FC">
      <w:pPr>
        <w:rPr>
          <w:rFonts w:ascii="Times New Roman" w:hAnsi="Times New Roman" w:cs="Times New Roman"/>
          <w:sz w:val="24"/>
          <w:szCs w:val="24"/>
        </w:rPr>
      </w:pPr>
      <w:r w:rsidRPr="004D63FC">
        <w:rPr>
          <w:rFonts w:ascii="Times New Roman" w:hAnsi="Times New Roman" w:cs="Times New Roman"/>
          <w:sz w:val="24"/>
          <w:szCs w:val="24"/>
        </w:rPr>
        <w:t>A. Exome sequencing read coverage for protein coding sequences in this Family.</w:t>
      </w:r>
    </w:p>
    <w:tbl>
      <w:tblPr>
        <w:tblW w:w="7792" w:type="dxa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843"/>
        <w:gridCol w:w="1464"/>
        <w:gridCol w:w="1607"/>
        <w:gridCol w:w="1607"/>
      </w:tblGrid>
      <w:tr w:rsidR="004D63FC" w:rsidRPr="004D63FC" w14:paraId="4A0B6CC9" w14:textId="77777777" w:rsidTr="004D63FC">
        <w:trPr>
          <w:trHeight w:val="375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BDE19DC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5292CE8F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Mean read depth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50B2248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5×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772F184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×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64C3E3EA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20× (%)</w:t>
            </w:r>
          </w:p>
        </w:tc>
      </w:tr>
      <w:tr w:rsidR="004D63FC" w:rsidRPr="004D63FC" w14:paraId="1D74F55D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5940A0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10F94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67.19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386A71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5853B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91263E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4D63FC" w:rsidRPr="004D63FC" w14:paraId="52B949A8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2AF5A649" w14:textId="5296965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2CF90C85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69622786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75933E61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2CCD155D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</w:p>
        </w:tc>
      </w:tr>
      <w:tr w:rsidR="004D63FC" w:rsidRPr="004D63FC" w14:paraId="40062DE9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4B86B4" w14:textId="7612620A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7B649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57.4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CF7783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2890F8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4E2C4C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</w:tbl>
    <w:p w14:paraId="481C2D5E" w14:textId="3BB84802" w:rsidR="004D63FC" w:rsidRPr="004D63FC" w:rsidRDefault="004D63FC" w:rsidP="004D63FC">
      <w:pPr>
        <w:rPr>
          <w:rFonts w:ascii="Times New Roman" w:hAnsi="Times New Roman" w:cs="Times New Roman"/>
          <w:sz w:val="24"/>
          <w:szCs w:val="24"/>
        </w:rPr>
      </w:pPr>
      <w:r w:rsidRPr="004D63FC">
        <w:rPr>
          <w:rFonts w:ascii="Times New Roman" w:hAnsi="Times New Roman" w:cs="Times New Roman"/>
          <w:sz w:val="24"/>
          <w:szCs w:val="24"/>
        </w:rPr>
        <w:t xml:space="preserve">The mean depth of coverage against the </w:t>
      </w:r>
      <w:proofErr w:type="spellStart"/>
      <w:r w:rsidRPr="004D63FC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4D63FC">
        <w:rPr>
          <w:rFonts w:ascii="Times New Roman" w:hAnsi="Times New Roman" w:cs="Times New Roman"/>
          <w:sz w:val="24"/>
          <w:szCs w:val="24"/>
        </w:rPr>
        <w:t xml:space="preserve"> coding sequence was 53.50–67.19, and 98.0 %–98.1 % of the total coding sequences were covered by more than 10 reads.</w:t>
      </w:r>
    </w:p>
    <w:p w14:paraId="5F8BF7D3" w14:textId="77777777" w:rsidR="004D63FC" w:rsidRPr="004D63FC" w:rsidRDefault="004D63FC" w:rsidP="004D63FC">
      <w:pPr>
        <w:rPr>
          <w:rFonts w:ascii="Times New Roman" w:hAnsi="Times New Roman" w:cs="Times New Roman"/>
          <w:sz w:val="24"/>
          <w:szCs w:val="24"/>
        </w:rPr>
      </w:pPr>
    </w:p>
    <w:p w14:paraId="737FF00D" w14:textId="5BE7B991" w:rsidR="004D63FC" w:rsidRPr="004D63FC" w:rsidRDefault="004D63FC" w:rsidP="004D63FC">
      <w:pPr>
        <w:rPr>
          <w:rFonts w:ascii="Times New Roman" w:hAnsi="Times New Roman" w:cs="Times New Roman"/>
          <w:sz w:val="24"/>
          <w:szCs w:val="24"/>
        </w:rPr>
      </w:pPr>
      <w:r w:rsidRPr="004D63FC">
        <w:rPr>
          <w:rFonts w:ascii="Times New Roman" w:hAnsi="Times New Roman" w:cs="Times New Roman"/>
          <w:sz w:val="24"/>
          <w:szCs w:val="24"/>
        </w:rPr>
        <w:t xml:space="preserve">B. Exome sequencing read coverage of </w:t>
      </w:r>
      <w:r w:rsidRPr="004D63FC">
        <w:rPr>
          <w:rFonts w:ascii="Times New Roman" w:hAnsi="Times New Roman" w:cs="Times New Roman"/>
          <w:i/>
          <w:iCs/>
          <w:sz w:val="24"/>
          <w:szCs w:val="24"/>
        </w:rPr>
        <w:t xml:space="preserve">SASH3 </w:t>
      </w:r>
      <w:r w:rsidRPr="004D63FC">
        <w:rPr>
          <w:rFonts w:ascii="Times New Roman" w:hAnsi="Times New Roman" w:cs="Times New Roman"/>
          <w:sz w:val="24"/>
          <w:szCs w:val="24"/>
        </w:rPr>
        <w:t>in this Family.</w:t>
      </w:r>
    </w:p>
    <w:tbl>
      <w:tblPr>
        <w:tblW w:w="7792" w:type="dxa"/>
        <w:tblInd w:w="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843"/>
        <w:gridCol w:w="1464"/>
        <w:gridCol w:w="1607"/>
        <w:gridCol w:w="1607"/>
      </w:tblGrid>
      <w:tr w:rsidR="004D63FC" w:rsidRPr="004D63FC" w14:paraId="40AB56D3" w14:textId="77777777" w:rsidTr="004D63FC">
        <w:trPr>
          <w:trHeight w:val="375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E291A16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59DA7F1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Mean read depth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2E4B02B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5×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0EB48432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× (%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000000" w:fill="D9D9D9"/>
            <w:noWrap/>
            <w:vAlign w:val="center"/>
            <w:hideMark/>
          </w:tcPr>
          <w:p w14:paraId="3E4037D9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proofErr w:type="gramStart"/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×(</w:t>
            </w:r>
            <w:proofErr w:type="gramEnd"/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4D63FC" w:rsidRPr="004D63FC" w14:paraId="1A247C79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2EB213" w14:textId="2A248AB0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723914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60.43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047440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ECC01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9271C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4D63FC" w:rsidRPr="004D63FC" w14:paraId="7F83150B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04C7EE06" w14:textId="56E93F8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05031B46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1464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6339FDA8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42C4FCD5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14:paraId="1A245950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4D63FC" w:rsidRPr="004D63FC" w14:paraId="7938EA10" w14:textId="77777777" w:rsidTr="004D63FC">
        <w:trPr>
          <w:trHeight w:val="37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CB5608" w14:textId="4D3703B8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B067AB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88.0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85E123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1AE9A3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81D798" w14:textId="77777777" w:rsidR="004D63FC" w:rsidRPr="004D63FC" w:rsidRDefault="004D63FC" w:rsidP="004D6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FC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50A7DBC2" w14:textId="4F0F4E73" w:rsidR="004D63FC" w:rsidRPr="004D63FC" w:rsidRDefault="004D63FC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4D63FC">
        <w:rPr>
          <w:rFonts w:ascii="Times New Roman" w:hAnsi="Times New Roman" w:cs="Times New Roman"/>
          <w:sz w:val="24"/>
          <w:szCs w:val="24"/>
        </w:rPr>
        <w:t xml:space="preserve">A total of 100.0 % of the </w:t>
      </w:r>
      <w:r w:rsidRPr="004D63FC">
        <w:rPr>
          <w:rFonts w:ascii="Times New Roman" w:hAnsi="Times New Roman" w:cs="Times New Roman"/>
          <w:i/>
          <w:iCs/>
          <w:sz w:val="24"/>
          <w:szCs w:val="24"/>
        </w:rPr>
        <w:t>SASH3</w:t>
      </w:r>
      <w:r w:rsidRPr="004D63FC">
        <w:rPr>
          <w:rFonts w:ascii="Times New Roman" w:hAnsi="Times New Roman" w:cs="Times New Roman"/>
          <w:sz w:val="24"/>
          <w:szCs w:val="24"/>
        </w:rPr>
        <w:t xml:space="preserve"> coding region was covered by more than 10 reads.</w:t>
      </w:r>
    </w:p>
    <w:sectPr w:rsidR="004D63FC" w:rsidRPr="004D63FC" w:rsidSect="00D460F3">
      <w:pgSz w:w="11906" w:h="16838"/>
      <w:pgMar w:top="1418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8B428" w14:textId="77777777" w:rsidR="00D056E1" w:rsidRDefault="00D056E1" w:rsidP="00A80059">
      <w:r>
        <w:separator/>
      </w:r>
    </w:p>
  </w:endnote>
  <w:endnote w:type="continuationSeparator" w:id="0">
    <w:p w14:paraId="7BFE08ED" w14:textId="77777777" w:rsidR="00D056E1" w:rsidRDefault="00D056E1" w:rsidP="00A80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E7405" w14:textId="77777777" w:rsidR="00D056E1" w:rsidRDefault="00D056E1" w:rsidP="00A80059">
      <w:r>
        <w:separator/>
      </w:r>
    </w:p>
  </w:footnote>
  <w:footnote w:type="continuationSeparator" w:id="0">
    <w:p w14:paraId="564FA382" w14:textId="77777777" w:rsidR="00D056E1" w:rsidRDefault="00D056E1" w:rsidP="00A80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56"/>
    <w:rsid w:val="000756EA"/>
    <w:rsid w:val="00085B56"/>
    <w:rsid w:val="00086B55"/>
    <w:rsid w:val="00094249"/>
    <w:rsid w:val="000A33A5"/>
    <w:rsid w:val="000D0ACA"/>
    <w:rsid w:val="00114204"/>
    <w:rsid w:val="0013334C"/>
    <w:rsid w:val="00164CCF"/>
    <w:rsid w:val="00175746"/>
    <w:rsid w:val="001B208E"/>
    <w:rsid w:val="001C7169"/>
    <w:rsid w:val="001C7716"/>
    <w:rsid w:val="001C78B5"/>
    <w:rsid w:val="001D32FA"/>
    <w:rsid w:val="0020351D"/>
    <w:rsid w:val="00215123"/>
    <w:rsid w:val="002337F4"/>
    <w:rsid w:val="00241A90"/>
    <w:rsid w:val="002A08B8"/>
    <w:rsid w:val="003430F4"/>
    <w:rsid w:val="0034593F"/>
    <w:rsid w:val="003616E8"/>
    <w:rsid w:val="003F12B1"/>
    <w:rsid w:val="0040001D"/>
    <w:rsid w:val="00434E86"/>
    <w:rsid w:val="004B7B6E"/>
    <w:rsid w:val="004D63FC"/>
    <w:rsid w:val="004E1841"/>
    <w:rsid w:val="004E203F"/>
    <w:rsid w:val="004E7F7A"/>
    <w:rsid w:val="005237E8"/>
    <w:rsid w:val="005B7FD2"/>
    <w:rsid w:val="005F1C8B"/>
    <w:rsid w:val="006204D7"/>
    <w:rsid w:val="0065228D"/>
    <w:rsid w:val="00661A6E"/>
    <w:rsid w:val="0069081E"/>
    <w:rsid w:val="0069393A"/>
    <w:rsid w:val="00694DD5"/>
    <w:rsid w:val="006A0D93"/>
    <w:rsid w:val="006C1F26"/>
    <w:rsid w:val="00722A91"/>
    <w:rsid w:val="007403F2"/>
    <w:rsid w:val="00810898"/>
    <w:rsid w:val="00823944"/>
    <w:rsid w:val="00851E0F"/>
    <w:rsid w:val="00866D9F"/>
    <w:rsid w:val="008C6B15"/>
    <w:rsid w:val="00912B89"/>
    <w:rsid w:val="00957689"/>
    <w:rsid w:val="0097019C"/>
    <w:rsid w:val="00997388"/>
    <w:rsid w:val="009A5481"/>
    <w:rsid w:val="00A3586E"/>
    <w:rsid w:val="00A450FE"/>
    <w:rsid w:val="00A56525"/>
    <w:rsid w:val="00A80059"/>
    <w:rsid w:val="00A9438C"/>
    <w:rsid w:val="00AA06C0"/>
    <w:rsid w:val="00AA4FE3"/>
    <w:rsid w:val="00AE5B84"/>
    <w:rsid w:val="00B22FCA"/>
    <w:rsid w:val="00B262FE"/>
    <w:rsid w:val="00B36072"/>
    <w:rsid w:val="00BB08C1"/>
    <w:rsid w:val="00C37897"/>
    <w:rsid w:val="00C56F8F"/>
    <w:rsid w:val="00CB0503"/>
    <w:rsid w:val="00D056E1"/>
    <w:rsid w:val="00D27475"/>
    <w:rsid w:val="00D37399"/>
    <w:rsid w:val="00D460F3"/>
    <w:rsid w:val="00DA4168"/>
    <w:rsid w:val="00E25FF9"/>
    <w:rsid w:val="00E32690"/>
    <w:rsid w:val="00E9068B"/>
    <w:rsid w:val="00EB3E2A"/>
    <w:rsid w:val="00F47CE2"/>
    <w:rsid w:val="00F63C1C"/>
    <w:rsid w:val="00F92BC1"/>
    <w:rsid w:val="00F95BD7"/>
    <w:rsid w:val="00FA5190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E79CC5"/>
  <w15:chartTrackingRefBased/>
  <w15:docId w15:val="{8FA193E6-6A58-4400-9700-D06B74308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5B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5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5B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5B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5B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5B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5B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5B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5B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5B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5B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5B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5B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5B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5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5B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5B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5B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5B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5B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5B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5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5B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5B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005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0059"/>
  </w:style>
  <w:style w:type="paragraph" w:styleId="ac">
    <w:name w:val="footer"/>
    <w:basedOn w:val="a"/>
    <w:link w:val="ad"/>
    <w:uiPriority w:val="99"/>
    <w:unhideWhenUsed/>
    <w:rsid w:val="00A8005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0059"/>
  </w:style>
  <w:style w:type="character" w:styleId="ae">
    <w:name w:val="Hyperlink"/>
    <w:basedOn w:val="a0"/>
    <w:uiPriority w:val="99"/>
    <w:unhideWhenUsed/>
    <w:rsid w:val="00661A6E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61A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3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1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36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2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7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51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2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1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85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5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2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14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9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1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66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73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3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5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4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267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9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9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4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0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9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79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6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4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0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2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2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9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1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6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83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2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4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4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7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0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0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44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0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9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4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5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63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7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4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0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37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6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3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3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7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1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6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0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3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1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1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70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77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1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4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4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5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63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0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5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9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42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29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1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2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8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7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2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66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26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2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05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10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9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55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7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3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95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64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3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1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06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02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3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1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9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0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6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9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69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0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9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7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8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0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2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7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8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08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2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0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5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7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5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40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9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96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1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9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35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0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8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63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30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24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0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40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58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89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4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7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9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1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43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4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9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5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25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69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4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1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8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4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1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1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20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84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1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2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59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10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5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06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0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84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6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3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2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9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9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45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2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9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1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4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04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9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1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7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03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7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4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9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9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3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8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6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6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7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43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18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62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32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09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8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2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3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6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4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4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7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8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1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6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2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2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3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9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4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6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3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2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0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3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1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00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8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1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4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76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1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11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41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7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2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8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3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1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4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86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1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0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5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5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9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8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6C876-26B4-4407-9263-101E18B29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信 菅原</dc:creator>
  <cp:keywords/>
  <dc:description/>
  <cp:lastModifiedBy>淳 城戸</cp:lastModifiedBy>
  <cp:revision>3</cp:revision>
  <dcterms:created xsi:type="dcterms:W3CDTF">2025-06-26T15:26:00Z</dcterms:created>
  <dcterms:modified xsi:type="dcterms:W3CDTF">2025-06-26T15:27:00Z</dcterms:modified>
</cp:coreProperties>
</file>